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lementary Table 3:</w:t>
      </w:r>
      <w:r>
        <w:rPr>
          <w:rFonts w:cs="Times New Roman" w:ascii="Times New Roman" w:hAnsi="Times New Roman"/>
          <w:sz w:val="32"/>
        </w:rPr>
        <w:t xml:space="preserve"> Results of meta-analysis</w:t>
      </w:r>
    </w:p>
    <w:tbl>
      <w:tblPr>
        <w:tblW w:w="28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230"/>
        <w:gridCol w:w="1931"/>
        <w:gridCol w:w="1003"/>
        <w:gridCol w:w="2318"/>
        <w:gridCol w:w="966"/>
        <w:gridCol w:w="846"/>
        <w:gridCol w:w="1270"/>
        <w:gridCol w:w="1029"/>
        <w:gridCol w:w="1033"/>
        <w:gridCol w:w="2440"/>
        <w:gridCol w:w="1080"/>
        <w:gridCol w:w="2374"/>
        <w:gridCol w:w="2742"/>
        <w:gridCol w:w="1080"/>
        <w:gridCol w:w="1270"/>
        <w:gridCol w:w="1080"/>
        <w:gridCol w:w="1521"/>
        <w:gridCol w:w="1206"/>
        <w:gridCol w:w="1356"/>
      </w:tblGrid>
      <w:tr>
        <w:trPr>
          <w:trHeight w:val="499" w:hRule="atLeast"/>
        </w:trPr>
        <w:tc>
          <w:tcPr>
            <w:tcW w:w="10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9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2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17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863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95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st of heterogeneity after sensitivity analysis</w:t>
            </w:r>
          </w:p>
        </w:tc>
        <w:tc>
          <w:tcPr>
            <w:tcW w:w="256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st of publication bias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²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H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rcentage of remov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udies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²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gg's test(P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ger's test(P)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 vs. AA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 vs. AA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7030A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vs. CC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7030A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+CC vs. A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 vs. 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3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. TT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. TT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. T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vs. 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33 (0.800-1.605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.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.7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. GG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. GG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Yongjian Su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. GG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. 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Yongjian Su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. CC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3 (0.646-1.154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3 (0.543-1.501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. C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vs. 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7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Biaso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. AA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6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. A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6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t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. 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. TT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8 (1.010-1.935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. TT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37 (1.477-3.388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3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3 (0.444-0.903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. T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5 (1.330-2.31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5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vs. 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0 (0.424-0.850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6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. GG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8 (0.901-1.72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. GG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9 (0.881-2.482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8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4 (1.108-3.6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8 (0.423-1.185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. GG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-1.7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4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0 (1.115-2.0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. 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2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3-1.061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3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5 (0.506-0.8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. CC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85 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6-1.811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76 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2-4.480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9 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3-1.111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. C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36 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-2.075</w:t>
            </w: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vs. 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2 (0.539-0.968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 vs. AA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+CC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3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 vs. 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 vs. TT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7 (0.525-0.952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4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 vs. TT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4 (0.263-0.92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8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8 (1.118-2.199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7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+CC vs. TT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9 (0.932-1.649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vs. 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6 (1.214-2.314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9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5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. GG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3 (0.624-1.111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9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. GG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1 (0.364-1.428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5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4 (0.331-0.9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2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0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4 (0.944-2.364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. GG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5 (0.587-0.99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4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1 (0.503-0.89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. 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0 (0.946-1.869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3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0 (1.216-1.9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. CC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4 (0.604-1.26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4 (0.235-2.115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.1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5 (0.194-0.88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1 (1.054-3.539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1 (0.497-1.01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vs. 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6 (1.026-1.845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S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 VS. AA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4 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 VS. AA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7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 VS. TT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 VS. TT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. GG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. GG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9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. CC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nia et al.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. CC</w:t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8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1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ng Ha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27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4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7:19:00Z</dcterms:created>
  <dc:creator>Administrator</dc:creator>
  <dc:description/>
  <cp:keywords/>
  <dc:language>en-US</dc:language>
  <cp:lastModifiedBy>Journal_1</cp:lastModifiedBy>
  <dcterms:modified xsi:type="dcterms:W3CDTF">2017-07-13T10:22:00Z</dcterms:modified>
  <cp:revision>111</cp:revision>
  <dc:subject/>
  <dc:title/>
</cp:coreProperties>
</file>